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15A2" w14:textId="77777777" w:rsidR="00E9752E" w:rsidRDefault="00E9752E"/>
    <w:tbl>
      <w:tblPr>
        <w:tblW w:w="92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2082"/>
        <w:gridCol w:w="2082"/>
        <w:gridCol w:w="2083"/>
        <w:gridCol w:w="2083"/>
      </w:tblGrid>
      <w:tr w:rsidR="00E9752E" w14:paraId="6A91A7AB" w14:textId="77777777">
        <w:trPr>
          <w:trHeight w:val="444"/>
        </w:trPr>
        <w:tc>
          <w:tcPr>
            <w:tcW w:w="9295" w:type="dxa"/>
            <w:gridSpan w:val="5"/>
            <w:tcBorders>
              <w:top w:val="single" w:sz="8" w:space="0" w:color="auto"/>
              <w:bottom w:val="single" w:sz="6" w:space="0" w:color="000000"/>
            </w:tcBorders>
            <w:shd w:val="clear" w:color="auto" w:fill="F5F1EB"/>
            <w:vAlign w:val="center"/>
          </w:tcPr>
          <w:p w14:paraId="3A29A452" w14:textId="77777777" w:rsidR="00E9752E" w:rsidRDefault="00C41B3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Table S1.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Efficacy of anti-TB treatment whe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mbine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with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nti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PD(L)-1 therapy</w:t>
            </w:r>
          </w:p>
        </w:tc>
      </w:tr>
      <w:tr w:rsidR="00E9752E" w14:paraId="31E84FF6" w14:textId="77777777">
        <w:trPr>
          <w:trHeight w:val="567"/>
        </w:trPr>
        <w:tc>
          <w:tcPr>
            <w:tcW w:w="965" w:type="dxa"/>
            <w:tcBorders>
              <w:top w:val="single" w:sz="6" w:space="0" w:color="000000"/>
            </w:tcBorders>
            <w:vAlign w:val="center"/>
          </w:tcPr>
          <w:p w14:paraId="70DA28B4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Patients</w:t>
            </w:r>
          </w:p>
        </w:tc>
        <w:tc>
          <w:tcPr>
            <w:tcW w:w="2082" w:type="dxa"/>
            <w:tcBorders>
              <w:top w:val="single" w:sz="6" w:space="0" w:color="000000"/>
            </w:tcBorders>
            <w:vAlign w:val="center"/>
          </w:tcPr>
          <w:p w14:paraId="7C587C92" w14:textId="77777777" w:rsidR="00E9752E" w:rsidRDefault="00C41B3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Duration of anti-TB (month)</w:t>
            </w:r>
          </w:p>
        </w:tc>
        <w:tc>
          <w:tcPr>
            <w:tcW w:w="2082" w:type="dxa"/>
            <w:tcBorders>
              <w:top w:val="single" w:sz="6" w:space="0" w:color="000000"/>
            </w:tcBorders>
            <w:vAlign w:val="center"/>
          </w:tcPr>
          <w:p w14:paraId="69AFDE8E" w14:textId="77777777" w:rsidR="00E9752E" w:rsidRDefault="00C41B3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Sputum negative conversion</w:t>
            </w:r>
          </w:p>
        </w:tc>
        <w:tc>
          <w:tcPr>
            <w:tcW w:w="2083" w:type="dxa"/>
            <w:tcBorders>
              <w:top w:val="single" w:sz="6" w:space="0" w:color="000000"/>
            </w:tcBorders>
            <w:vAlign w:val="center"/>
          </w:tcPr>
          <w:p w14:paraId="1AF9CE9F" w14:textId="77777777" w:rsidR="00E9752E" w:rsidRDefault="00C41B3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adiographic response</w:t>
            </w:r>
          </w:p>
        </w:tc>
        <w:tc>
          <w:tcPr>
            <w:tcW w:w="2083" w:type="dxa"/>
            <w:tcBorders>
              <w:top w:val="single" w:sz="6" w:space="0" w:color="000000"/>
            </w:tcBorders>
            <w:vAlign w:val="center"/>
          </w:tcPr>
          <w:p w14:paraId="7C7865DA" w14:textId="77777777" w:rsidR="00E9752E" w:rsidRDefault="00C41B39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TB relapsed</w:t>
            </w:r>
          </w:p>
        </w:tc>
      </w:tr>
      <w:tr w:rsidR="00E9752E" w14:paraId="06CD015E" w14:textId="77777777">
        <w:trPr>
          <w:trHeight w:val="340"/>
        </w:trPr>
        <w:tc>
          <w:tcPr>
            <w:tcW w:w="965" w:type="dxa"/>
            <w:shd w:val="clear" w:color="auto" w:fill="FEF9EC"/>
            <w:vAlign w:val="center"/>
          </w:tcPr>
          <w:p w14:paraId="38505C45" w14:textId="77777777" w:rsidR="00E9752E" w:rsidRDefault="00C41B3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P01</w:t>
            </w:r>
          </w:p>
        </w:tc>
        <w:tc>
          <w:tcPr>
            <w:tcW w:w="2082" w:type="dxa"/>
            <w:shd w:val="clear" w:color="auto" w:fill="FEF9EC"/>
            <w:vAlign w:val="bottom"/>
          </w:tcPr>
          <w:p w14:paraId="7DF09CF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2082" w:type="dxa"/>
            <w:shd w:val="clear" w:color="auto" w:fill="FEF9EC"/>
            <w:vAlign w:val="center"/>
          </w:tcPr>
          <w:p w14:paraId="12C321D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shd w:val="clear" w:color="auto" w:fill="FEF9EC"/>
            <w:vAlign w:val="center"/>
          </w:tcPr>
          <w:p w14:paraId="62F570F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shd w:val="clear" w:color="auto" w:fill="FEF9EC"/>
            <w:vAlign w:val="center"/>
          </w:tcPr>
          <w:p w14:paraId="7CFCBC3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E9752E" w14:paraId="316B5C23" w14:textId="77777777">
        <w:trPr>
          <w:trHeight w:val="340"/>
        </w:trPr>
        <w:tc>
          <w:tcPr>
            <w:tcW w:w="965" w:type="dxa"/>
            <w:shd w:val="clear" w:color="auto" w:fill="auto"/>
            <w:vAlign w:val="center"/>
          </w:tcPr>
          <w:p w14:paraId="01BA2AF9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P02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E0F524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CD4FE2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62273F7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16BB7B0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DFD1903" w14:textId="77777777">
        <w:trPr>
          <w:trHeight w:val="340"/>
        </w:trPr>
        <w:tc>
          <w:tcPr>
            <w:tcW w:w="965" w:type="dxa"/>
            <w:shd w:val="clear" w:color="auto" w:fill="FEF9EC"/>
            <w:vAlign w:val="center"/>
          </w:tcPr>
          <w:p w14:paraId="7EBA8513" w14:textId="77777777" w:rsidR="00E9752E" w:rsidRDefault="00C41B3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P03</w:t>
            </w:r>
          </w:p>
        </w:tc>
        <w:tc>
          <w:tcPr>
            <w:tcW w:w="2082" w:type="dxa"/>
            <w:shd w:val="clear" w:color="auto" w:fill="FEF9EC"/>
            <w:vAlign w:val="bottom"/>
          </w:tcPr>
          <w:p w14:paraId="54902C5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82" w:type="dxa"/>
            <w:shd w:val="clear" w:color="auto" w:fill="FEF9EC"/>
            <w:vAlign w:val="center"/>
          </w:tcPr>
          <w:p w14:paraId="3A025BA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shd w:val="clear" w:color="auto" w:fill="FEF9EC"/>
            <w:vAlign w:val="center"/>
          </w:tcPr>
          <w:p w14:paraId="0783D3A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shd w:val="clear" w:color="auto" w:fill="FEF9EC"/>
            <w:vAlign w:val="center"/>
          </w:tcPr>
          <w:p w14:paraId="675BF61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B1847E0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01B57291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4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28F8DC6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6E2CFA7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E91B94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77D404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4EF0A0A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5D8A32EA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5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19D0335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634E85D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67279C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0B5AE5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2AD5C00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7160FCD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30CFEBC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3394923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65B979C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1780C90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E9752E" w14:paraId="2EB3CCF7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0FAF3DE6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50E6687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3243454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9C55B4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34CA71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A466AF3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42CAF9DF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7FE0BE3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6BED6A5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0E1668B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0CBB58B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6AA1B46B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4A81AE4A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9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6C0827B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0FE7B73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76BE9C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11F477B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3B8D3298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5893604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28E0B9B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50407C7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54F4A24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803241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68499EB6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32DAC4B1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0DB87B1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7957E5F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3C1D49A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A9F9CA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967C67A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6B5AA978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10245C6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5DF8AB6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27D4C18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281003A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E53BF8D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6D35F66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3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4A39F30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2C2E37D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4208E6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0036C0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1929892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7DE865DA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4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bottom"/>
          </w:tcPr>
          <w:p w14:paraId="5798500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09433C3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7369E6B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40C5DBE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1C94F716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6FF3D67A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5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7878046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2F4EA39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6E6912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65C437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6273211C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19D7CC14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06BCE0E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170BC16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39073F9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661F866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7CFEA431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75CA224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66913E2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6D0B3C7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631B34D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25C7CC8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A27738B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4FEDF8BE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776C5E1F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1363C7F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75FA4BF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1E41B77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1DD34BC0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36888140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9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2DD3415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C7EF00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CCA868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1097779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E89E001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4E0DB634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2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bottom"/>
          </w:tcPr>
          <w:p w14:paraId="7F13BE3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3375D95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4B20AF6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3FF614D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A4E99C4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6A638224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2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0684A1F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2946DA2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1E2CA87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3247DF4F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7A327BBC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046DB34C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7F841BD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0A2CC78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72F0016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7C739BF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</w:tr>
      <w:tr w:rsidR="00E9752E" w14:paraId="59EB0076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7DC1DFFE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3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1BB077E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4F1B15C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D1E9B0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A2E366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00F415F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277D9B4A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24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18BB395B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619418DF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098B016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vAlign w:val="center"/>
          </w:tcPr>
          <w:p w14:paraId="34C260F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FB87B45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044B983B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5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631BC42E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3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3B42141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10AA2F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01A659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D71CAC2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735DD3FD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719A8D83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5133DD7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DC4EAD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1671F93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12D146DD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017C34EB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506D6F1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7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42709E8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57EE1F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1FAEDFE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5989334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019855DE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bottom"/>
          </w:tcPr>
          <w:p w14:paraId="4C22E75C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721299B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EA049B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7637CBF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E75A503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59540F06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9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08D150EB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611A04E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3E3A572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F2F239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</w:tr>
      <w:tr w:rsidR="00E9752E" w14:paraId="04E47015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/>
            <w:vAlign w:val="center"/>
          </w:tcPr>
          <w:p w14:paraId="7248244D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3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54A5915C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7.5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/>
            <w:vAlign w:val="center"/>
          </w:tcPr>
          <w:p w14:paraId="6EC66C2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4D2F3BE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/>
            <w:vAlign w:val="center"/>
          </w:tcPr>
          <w:p w14:paraId="2819E7F5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640C817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4AAC937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59A150A2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C9F36F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230D3D1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DEE33A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763C4B08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E48F133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F59F903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9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9B2A68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5AA887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A4222C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419D3B1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02177AF4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3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59D49EA8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4CD77FD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24FCEF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4AC3C99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15571A42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DDB075C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4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6B6615C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DC1F9E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59C4FC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A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AD8F1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ABA87B9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49971298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5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43B12909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7E80139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127D439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A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6A97559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9CA27AC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0F59B3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94FC8F3" w14:textId="77777777" w:rsidR="00E9752E" w:rsidRPr="00C41B39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41B3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DCC87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502CA2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711327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17493D08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2B60B18D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37882D5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7E3F2DA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8C7467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6FE74B8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63A106D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FB71E5D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8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F14DA6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E0BB51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22F80CF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36D6149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D1352EB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1C94F673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39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9BF4CE2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5AF528E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0A30207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7359F4D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4D27648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960E7CC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0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5A9629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3705E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FEA55B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BE755C6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ECC0758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39106A9E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1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bottom"/>
          </w:tcPr>
          <w:p w14:paraId="45D70DA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6633D33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6D3A3E5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6E758DC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03238249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44299E7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2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A17121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5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21D56F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A9E296F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A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0A849C8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244FE32F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0449CB1E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3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1E01F1E7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5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4BA9F7A3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28DF2CE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2AA8AF0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0963CC7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7CB3FAB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4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B564270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73F88D1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B70BABA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EB854B4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4F71463A" w14:textId="77777777">
        <w:trPr>
          <w:trHeight w:val="340"/>
        </w:trPr>
        <w:tc>
          <w:tcPr>
            <w:tcW w:w="965" w:type="dxa"/>
            <w:tcBorders>
              <w:bottom w:val="nil"/>
            </w:tcBorders>
            <w:shd w:val="clear" w:color="auto" w:fill="FEF9EC"/>
            <w:vAlign w:val="center"/>
          </w:tcPr>
          <w:p w14:paraId="2EA691C2" w14:textId="77777777" w:rsidR="00E9752E" w:rsidRDefault="00C41B3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P45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473295CB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+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FEF9EC"/>
            <w:vAlign w:val="center"/>
          </w:tcPr>
          <w:p w14:paraId="7AA9702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141499C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FEF9EC"/>
            <w:vAlign w:val="center"/>
          </w:tcPr>
          <w:p w14:paraId="50B1C8CD" w14:textId="77777777" w:rsidR="00E9752E" w:rsidRDefault="00C41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</w:tr>
      <w:tr w:rsidR="00E9752E" w14:paraId="5D342A4D" w14:textId="77777777">
        <w:trPr>
          <w:trHeight w:val="358"/>
        </w:trPr>
        <w:tc>
          <w:tcPr>
            <w:tcW w:w="92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FEC2C" w14:textId="77777777" w:rsidR="00E9752E" w:rsidRDefault="00C41B39">
            <w:pPr>
              <w:widowControl/>
              <w:ind w:left="210" w:hangingChars="100" w:hanging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Abbreviation: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+, ongoing anti-TB treatment;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NA, not available;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-, Persistent negative.</w:t>
            </w:r>
          </w:p>
        </w:tc>
      </w:tr>
    </w:tbl>
    <w:p w14:paraId="7F2817DC" w14:textId="77777777" w:rsidR="00E9752E" w:rsidRDefault="00E9752E">
      <w:pPr>
        <w:rPr>
          <w:rFonts w:hint="eastAsia"/>
        </w:rPr>
      </w:pPr>
    </w:p>
    <w:sectPr w:rsidR="00E9752E" w:rsidSect="00A7411C">
      <w:pgSz w:w="11907" w:h="20412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C5C"/>
    <w:rsid w:val="000121A3"/>
    <w:rsid w:val="0002145C"/>
    <w:rsid w:val="00072BFE"/>
    <w:rsid w:val="000A5173"/>
    <w:rsid w:val="000E4B66"/>
    <w:rsid w:val="00110B93"/>
    <w:rsid w:val="00115447"/>
    <w:rsid w:val="001B76EF"/>
    <w:rsid w:val="001E1D47"/>
    <w:rsid w:val="002F79CD"/>
    <w:rsid w:val="0031615B"/>
    <w:rsid w:val="00321275"/>
    <w:rsid w:val="003813CF"/>
    <w:rsid w:val="003E70CA"/>
    <w:rsid w:val="00412041"/>
    <w:rsid w:val="00426B59"/>
    <w:rsid w:val="0051635C"/>
    <w:rsid w:val="00597AB6"/>
    <w:rsid w:val="005C35E0"/>
    <w:rsid w:val="006376C9"/>
    <w:rsid w:val="00686A1B"/>
    <w:rsid w:val="006B3A6F"/>
    <w:rsid w:val="006B4A46"/>
    <w:rsid w:val="00706469"/>
    <w:rsid w:val="0075277D"/>
    <w:rsid w:val="007A72A1"/>
    <w:rsid w:val="007C12D9"/>
    <w:rsid w:val="00802FF7"/>
    <w:rsid w:val="00814407"/>
    <w:rsid w:val="00816A82"/>
    <w:rsid w:val="0087709E"/>
    <w:rsid w:val="008B6FE5"/>
    <w:rsid w:val="008C2A3F"/>
    <w:rsid w:val="00910F94"/>
    <w:rsid w:val="00950065"/>
    <w:rsid w:val="009668D7"/>
    <w:rsid w:val="009848D0"/>
    <w:rsid w:val="0099233E"/>
    <w:rsid w:val="009C05D6"/>
    <w:rsid w:val="00A00F85"/>
    <w:rsid w:val="00A30C16"/>
    <w:rsid w:val="00A5581B"/>
    <w:rsid w:val="00A7411C"/>
    <w:rsid w:val="00A769D9"/>
    <w:rsid w:val="00A8229D"/>
    <w:rsid w:val="00AB7EFE"/>
    <w:rsid w:val="00AF1A45"/>
    <w:rsid w:val="00AF68C4"/>
    <w:rsid w:val="00B40B23"/>
    <w:rsid w:val="00BB5D0A"/>
    <w:rsid w:val="00C41B39"/>
    <w:rsid w:val="00C80862"/>
    <w:rsid w:val="00CD06A5"/>
    <w:rsid w:val="00CF341F"/>
    <w:rsid w:val="00D001BD"/>
    <w:rsid w:val="00D00F8D"/>
    <w:rsid w:val="00D23468"/>
    <w:rsid w:val="00D6513E"/>
    <w:rsid w:val="00DC2450"/>
    <w:rsid w:val="00E527E6"/>
    <w:rsid w:val="00E9752E"/>
    <w:rsid w:val="00EA5911"/>
    <w:rsid w:val="00EB459F"/>
    <w:rsid w:val="00ED5484"/>
    <w:rsid w:val="00ED597C"/>
    <w:rsid w:val="00ED7862"/>
    <w:rsid w:val="00F65C5C"/>
    <w:rsid w:val="00FA5FB5"/>
    <w:rsid w:val="00FF3CB0"/>
    <w:rsid w:val="02A826F6"/>
    <w:rsid w:val="031628B0"/>
    <w:rsid w:val="03D178BE"/>
    <w:rsid w:val="06182779"/>
    <w:rsid w:val="061B7CBD"/>
    <w:rsid w:val="0BE676B2"/>
    <w:rsid w:val="0C962A4D"/>
    <w:rsid w:val="121945E3"/>
    <w:rsid w:val="16363577"/>
    <w:rsid w:val="180C087A"/>
    <w:rsid w:val="19D331F4"/>
    <w:rsid w:val="1E8661AB"/>
    <w:rsid w:val="247F32D5"/>
    <w:rsid w:val="25267D0E"/>
    <w:rsid w:val="3180507D"/>
    <w:rsid w:val="34775E40"/>
    <w:rsid w:val="354C42ED"/>
    <w:rsid w:val="3785309A"/>
    <w:rsid w:val="394916F7"/>
    <w:rsid w:val="3AC77F40"/>
    <w:rsid w:val="3D6536D0"/>
    <w:rsid w:val="3EC1783B"/>
    <w:rsid w:val="3F274D8F"/>
    <w:rsid w:val="41A11576"/>
    <w:rsid w:val="41B13F55"/>
    <w:rsid w:val="44142A16"/>
    <w:rsid w:val="448D1479"/>
    <w:rsid w:val="459E1759"/>
    <w:rsid w:val="47DA5E18"/>
    <w:rsid w:val="484F2859"/>
    <w:rsid w:val="48F5296D"/>
    <w:rsid w:val="4BE0572F"/>
    <w:rsid w:val="4D932564"/>
    <w:rsid w:val="50E83CE0"/>
    <w:rsid w:val="536C2803"/>
    <w:rsid w:val="578701BF"/>
    <w:rsid w:val="57F12E78"/>
    <w:rsid w:val="5A0C6820"/>
    <w:rsid w:val="5A1E08D0"/>
    <w:rsid w:val="5DE400C0"/>
    <w:rsid w:val="62C722FD"/>
    <w:rsid w:val="69EF6865"/>
    <w:rsid w:val="7B4C729B"/>
    <w:rsid w:val="7F5B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62194"/>
  <w15:docId w15:val="{AA2913D0-F16D-431D-AD1D-3F01F4F6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  <w:vertAlign w:val="superscript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忠谊</dc:creator>
  <cp:lastModifiedBy>董 忠谊</cp:lastModifiedBy>
  <cp:revision>36</cp:revision>
  <dcterms:created xsi:type="dcterms:W3CDTF">2021-03-06T01:54:00Z</dcterms:created>
  <dcterms:modified xsi:type="dcterms:W3CDTF">2021-09-03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